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4247A" w14:textId="5D0C769D" w:rsidR="00E842BB" w:rsidRPr="00E842BB" w:rsidRDefault="00E842BB" w:rsidP="00E842BB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E842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Ketogenic Diet Questionnaire</w:t>
      </w:r>
    </w:p>
    <w:p w14:paraId="31B83B2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.Wh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 is the certification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evel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you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epilepsy cente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y the CAA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03C32BE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imary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 (epilepsy clinic)</w:t>
      </w:r>
    </w:p>
    <w:p w14:paraId="71780EB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econdary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 (epilepsy center)</w:t>
      </w:r>
    </w:p>
    <w:p w14:paraId="25DA4FF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bookmarkStart w:id="0" w:name="OLE_LINK1"/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ertiary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epilepsy center</w:t>
      </w:r>
      <w:bookmarkEnd w:id="0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omprehensive epilepsy center)</w:t>
      </w:r>
    </w:p>
    <w:p w14:paraId="433B62F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hen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ou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 certified by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AAE?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(please specify the year)</w:t>
      </w:r>
    </w:p>
    <w:p w14:paraId="58509790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3.W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ich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ategory of CAAE-accredite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oes your institution belong to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26D3567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ediatric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</w:t>
      </w:r>
    </w:p>
    <w:p w14:paraId="14A9D7D3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Adult epilepsy center</w:t>
      </w:r>
    </w:p>
    <w:p w14:paraId="52C9680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mprehensive 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hildren and adul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</w:t>
      </w:r>
    </w:p>
    <w:p w14:paraId="13A8E57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.Does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ou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 implement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5177783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6F4BD774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4B95788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5.W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ich patient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o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ula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tion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s 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he primary target patient for the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gram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403E72F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ediatric patient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ge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d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≤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8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years)</w:t>
      </w:r>
    </w:p>
    <w:p w14:paraId="36CE55D6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Adult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atients</w:t>
      </w:r>
    </w:p>
    <w:p w14:paraId="24BFCB3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oth pediatric and adult patients</w:t>
      </w:r>
    </w:p>
    <w:p w14:paraId="6CE48420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6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hat KDT preparation methods 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es your epilepsy center off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o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atients?</w:t>
      </w:r>
    </w:p>
    <w:p w14:paraId="15ADBCD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proofErr w:type="gram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proofErr w:type="gramEnd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clusively patient-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repare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d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</w:p>
    <w:p w14:paraId="4531FEEF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Exclusiv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formula-based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</w:p>
    <w:p w14:paraId="2A0E0293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oth patient-prepared an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mula-based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</w:p>
    <w:p w14:paraId="76857C8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7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hat was the total number of patients who independently prepared their own KDT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p w14:paraId="7A06E037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8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ow many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atients independently u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ilize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mula-based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p w14:paraId="74D49F61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9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hat was the number of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atien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ho employed both preparation methods (patient-prepared and formula-based KDT)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p w14:paraId="1BF340C1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.Which of the following suggestions would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acilitate better adoption of the KDT among patients and familie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5E07F0F9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bookmarkStart w:id="1" w:name="OLE_LINK14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hanc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-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lated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raining fo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hysicians in district and community hospitals</w:t>
      </w:r>
    </w:p>
    <w:p w14:paraId="71B4578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velop comprehensive KDT cookbook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meal planning guides</w:t>
      </w:r>
    </w:p>
    <w:p w14:paraId="2E8E8C11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mplement nutritionis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‒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linician collaborative care models</w:t>
      </w:r>
    </w:p>
    <w:p w14:paraId="2DA040AB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D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pand availability of diverse, commercially available KDT products</w:t>
      </w:r>
    </w:p>
    <w:p w14:paraId="77DDA773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E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trengthen professional training programs for clinicians in epilepsy centers</w:t>
      </w:r>
    </w:p>
    <w:p w14:paraId="0D6DE3F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F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mprove patient and family education programs for KDT management</w:t>
      </w:r>
    </w:p>
    <w:p w14:paraId="4BD0021A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G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stablish outpatient/remote KDT initiation programs</w:t>
      </w:r>
    </w:p>
    <w:bookmarkEnd w:id="1"/>
    <w:p w14:paraId="05ED8B32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H Oth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please specify)</w:t>
      </w:r>
    </w:p>
    <w:p w14:paraId="0501B849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.What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r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imary barriers to implementing KDT in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ilepsy cente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? (multiple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elections allowe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</w:p>
    <w:p w14:paraId="2E07880F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Perceived lack of clinical efficacy in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epilepsy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management</w:t>
      </w:r>
    </w:p>
    <w:p w14:paraId="71FB827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</w:t>
      </w:r>
      <w:bookmarkStart w:id="2" w:name="OLE_LINK2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Insufficient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hysician staffing within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pilepsy center </w:t>
      </w:r>
      <w:bookmarkEnd w:id="2"/>
    </w:p>
    <w:p w14:paraId="58C9C37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imited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-related expertise among clinical practitioners</w:t>
      </w:r>
    </w:p>
    <w:p w14:paraId="4F5D5060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D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adequate KDT-related expertise among nutrition specialists</w:t>
      </w:r>
    </w:p>
    <w:p w14:paraId="49E1550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E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hallenges in home-based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 meal preparation</w:t>
      </w:r>
    </w:p>
    <w:p w14:paraId="6487EBC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F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ifficult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e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intain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g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mpliance in educational settings</w:t>
      </w:r>
    </w:p>
    <w:p w14:paraId="4D6DCD6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   G</w:t>
      </w:r>
      <w:r w:rsidRPr="00BE3493">
        <w:rPr>
          <w:rFonts w:ascii="Segoe UI" w:hAnsi="Segoe UI" w:cs="Segoe UI"/>
          <w:color w:val="000000" w:themeColor="text1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Low patient acceptance rates due to various factors</w:t>
      </w:r>
    </w:p>
    <w:p w14:paraId="086E79AF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H Concerns regarding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tential adverse effects of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</w:p>
    <w:p w14:paraId="113EF310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I Other barriers (please specify)</w:t>
      </w:r>
    </w:p>
    <w:p w14:paraId="36FF610A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2.</w:t>
      </w:r>
      <w:r w:rsidRPr="00BE3493">
        <w:rPr>
          <w:rFonts w:ascii="Segoe UI" w:hAnsi="Segoe UI" w:cs="Segoe UI"/>
          <w:color w:val="000000" w:themeColor="text1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Would your epilepsy center require CAAE support for implementing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7E3A8742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2663EBE2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625D0F2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3.</w:t>
      </w:r>
      <w:r w:rsidRPr="00BE3493">
        <w:rPr>
          <w:rFonts w:ascii="Segoe UI" w:hAnsi="Segoe UI" w:cs="Segoe UI"/>
          <w:color w:val="000000" w:themeColor="text1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What types of support would your epilepsy center request from the CAAE fo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lementation? (Multiple selections allowed)</w:t>
      </w:r>
    </w:p>
    <w:p w14:paraId="271AFAA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Specialized clinical training programs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o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</w:p>
    <w:p w14:paraId="510F787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Development and dissemination of updated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guidelines or expert consensus statements</w:t>
      </w:r>
    </w:p>
    <w:p w14:paraId="598D613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Onsite expert consultation and mentorship programs</w:t>
      </w:r>
    </w:p>
    <w:p w14:paraId="1FD78214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D Remote expert consultation and telemedicine support</w:t>
      </w:r>
    </w:p>
    <w:p w14:paraId="29A5FFDA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E Continuing medical education opportunities in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nagement</w:t>
      </w:r>
    </w:p>
    <w:p w14:paraId="605505B7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F Other support services (please specify)</w:t>
      </w:r>
    </w:p>
    <w:p w14:paraId="38C92E2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4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hat was the total number of patients who received any form of KD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ncluding all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our variant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p w14:paraId="18FD2F0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5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hat is th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minimum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ge threshold for initiating KDT at your center?</w:t>
      </w:r>
    </w:p>
    <w:p w14:paraId="44018EE9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6.Does your e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mplement </w:t>
      </w:r>
      <w:proofErr w:type="spell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proofErr w:type="spellEnd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? </w:t>
      </w:r>
    </w:p>
    <w:p w14:paraId="0AD44E0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0DC2EE31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0A387A63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7.In which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alenda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ar did your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itiate th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proofErr w:type="spellEnd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33BBDE5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18.</w:t>
      </w:r>
      <w:bookmarkStart w:id="3" w:name="OLE_LINK5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How many patien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ceived </w:t>
      </w:r>
      <w:proofErr w:type="spell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proofErr w:type="spellEnd"/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  <w:bookmarkEnd w:id="3"/>
    </w:p>
    <w:p w14:paraId="494E6AA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9.Does your e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mplemen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MAD?</w:t>
      </w:r>
    </w:p>
    <w:p w14:paraId="605F675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470C04B7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331DBC5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0.In which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alenda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year did you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itiate th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D?</w:t>
      </w:r>
    </w:p>
    <w:p w14:paraId="16CF49F9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21.</w:t>
      </w:r>
      <w:bookmarkStart w:id="4" w:name="OLE_LINK6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How many patien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ceived MAD therapy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bookmarkEnd w:id="4"/>
    <w:p w14:paraId="29558C4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2.Does your e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mplement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LGIT?</w:t>
      </w:r>
    </w:p>
    <w:p w14:paraId="51F464A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27C7209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1D3AB96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3.In which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alenda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ar did your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itiate th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GIT?</w:t>
      </w:r>
    </w:p>
    <w:p w14:paraId="70E71E6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24.</w:t>
      </w:r>
      <w:bookmarkStart w:id="5" w:name="OLE_LINK7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How many patien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ceived LGIT therapy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  <w:bookmarkEnd w:id="5"/>
    </w:p>
    <w:p w14:paraId="6D87010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5.Does your epilepsy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mplemen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proofErr w:type="gram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MCT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  <w:proofErr w:type="gramEnd"/>
    </w:p>
    <w:p w14:paraId="6F405E9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137A6F80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5B14397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6.In which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alendar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ar did your center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itiat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MCT?</w:t>
      </w:r>
    </w:p>
    <w:p w14:paraId="31EDA4BC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27. How many patien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ceived MCT therapy at your center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23?</w:t>
      </w:r>
    </w:p>
    <w:p w14:paraId="04D5889B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8.Which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atient population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your epilepsy center would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e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conside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d potential candidates for KD therapy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0EE660A7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Refractory status epilepticus</w:t>
      </w:r>
    </w:p>
    <w:p w14:paraId="37169EF1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Super refractory status epilepticus</w:t>
      </w:r>
    </w:p>
    <w:p w14:paraId="79DC46D5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Tuberous sclerosis complex</w:t>
      </w:r>
    </w:p>
    <w:p w14:paraId="12965DEE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Pyruvate dehydrogenase deficiency</w:t>
      </w:r>
    </w:p>
    <w:p w14:paraId="2D9E3360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itochondrial complex Ⅰ deficiency</w:t>
      </w:r>
    </w:p>
    <w:p w14:paraId="2925C165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Ohtahara</w:t>
      </w:r>
      <w:proofErr w:type="spellEnd"/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yndrome</w:t>
      </w:r>
    </w:p>
    <w:p w14:paraId="2878F92A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Glucose transporter type Ⅰ deficiency syndrome</w:t>
      </w:r>
    </w:p>
    <w:p w14:paraId="43FB7FF2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Angelman syndrome</w:t>
      </w:r>
    </w:p>
    <w:p w14:paraId="22684FE4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Infantile spasm</w:t>
      </w:r>
    </w:p>
    <w:p w14:paraId="16CDA3AA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avet syndrome</w:t>
      </w:r>
    </w:p>
    <w:p w14:paraId="6A0C6F52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yoclonic-atonic epilepsy</w:t>
      </w:r>
    </w:p>
    <w:p w14:paraId="7A179053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Lennox–</w:t>
      </w:r>
      <w:proofErr w:type="spellStart"/>
      <w:r w:rsidRPr="00BE349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Gastaut</w:t>
      </w:r>
      <w:proofErr w:type="spellEnd"/>
      <w:r w:rsidRPr="00BE3493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syndrome</w:t>
      </w:r>
    </w:p>
    <w:p w14:paraId="7508C3CC" w14:textId="77777777" w:rsidR="00E842BB" w:rsidRPr="00BE3493" w:rsidRDefault="00E842BB" w:rsidP="00E842BB">
      <w:pPr>
        <w:pStyle w:val="a9"/>
        <w:numPr>
          <w:ilvl w:val="0"/>
          <w:numId w:val="1"/>
        </w:numPr>
        <w:contextualSpacing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brile infection-related epilepsy syndrome</w:t>
      </w:r>
    </w:p>
    <w:p w14:paraId="6C4C6EDB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29.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Has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your epilepsy center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bserved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y adverse effects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ssociated with the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D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4B45AA3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Yes</w:t>
      </w:r>
    </w:p>
    <w:p w14:paraId="4AA0C88A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No</w:t>
      </w:r>
    </w:p>
    <w:p w14:paraId="153A42E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0 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For patients experiencing 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adverse effects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what are the most frequently reported complication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7726746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A Hyperketonemia</w:t>
      </w:r>
    </w:p>
    <w:p w14:paraId="194CB2B8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B Hyperlipidemia</w:t>
      </w:r>
    </w:p>
    <w:p w14:paraId="2E70F6EA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C Kidney stone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</w:p>
    <w:p w14:paraId="3EBD4015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D Hypoglycemia</w:t>
      </w:r>
    </w:p>
    <w:p w14:paraId="7D502DA2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E Hypoproteinemia</w:t>
      </w:r>
    </w:p>
    <w:p w14:paraId="07F38F0D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F Affect</w:t>
      </w:r>
      <w:r w:rsidRPr="00BE34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wth and development (vitamin deficiency, growth retardation, etc.)</w:t>
      </w:r>
    </w:p>
    <w:p w14:paraId="25C3881E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G Gastrointestinal reactions (constipation, diarrhea, etc.)</w:t>
      </w:r>
    </w:p>
    <w:p w14:paraId="5949A8AF" w14:textId="77777777" w:rsidR="00E842BB" w:rsidRPr="00BE3493" w:rsidRDefault="00E842BB" w:rsidP="00E842BB">
      <w:pPr>
        <w:ind w:firstLineChars="100" w:firstLine="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34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H Other adverse reactions (please specify)</w:t>
      </w:r>
    </w:p>
    <w:p w14:paraId="7B4E6795" w14:textId="77777777" w:rsidR="002E2CDD" w:rsidRPr="00E842BB" w:rsidRDefault="002E2CDD"/>
    <w:sectPr w:rsidR="002E2CDD" w:rsidRPr="00E84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1BF26" w14:textId="77777777" w:rsidR="00742552" w:rsidRDefault="00742552" w:rsidP="00E842BB">
      <w:pPr>
        <w:rPr>
          <w:rFonts w:hint="eastAsia"/>
        </w:rPr>
      </w:pPr>
      <w:r>
        <w:separator/>
      </w:r>
    </w:p>
  </w:endnote>
  <w:endnote w:type="continuationSeparator" w:id="0">
    <w:p w14:paraId="0F96BE50" w14:textId="77777777" w:rsidR="00742552" w:rsidRDefault="00742552" w:rsidP="00E842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7E0A3" w14:textId="77777777" w:rsidR="00742552" w:rsidRDefault="00742552" w:rsidP="00E842BB">
      <w:pPr>
        <w:rPr>
          <w:rFonts w:hint="eastAsia"/>
        </w:rPr>
      </w:pPr>
      <w:r>
        <w:separator/>
      </w:r>
    </w:p>
  </w:footnote>
  <w:footnote w:type="continuationSeparator" w:id="0">
    <w:p w14:paraId="51E1CCC3" w14:textId="77777777" w:rsidR="00742552" w:rsidRDefault="00742552" w:rsidP="00E842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306B7"/>
    <w:multiLevelType w:val="hybridMultilevel"/>
    <w:tmpl w:val="320EBC1E"/>
    <w:lvl w:ilvl="0" w:tplc="642A37AC">
      <w:start w:val="1"/>
      <w:numFmt w:val="decimal"/>
      <w:lvlText w:val="(%1)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5" w:hanging="440"/>
      </w:pPr>
    </w:lvl>
    <w:lvl w:ilvl="2" w:tplc="0409001B" w:tentative="1">
      <w:start w:val="1"/>
      <w:numFmt w:val="lowerRoman"/>
      <w:lvlText w:val="%3."/>
      <w:lvlJc w:val="right"/>
      <w:pPr>
        <w:ind w:left="1845" w:hanging="440"/>
      </w:pPr>
    </w:lvl>
    <w:lvl w:ilvl="3" w:tplc="0409000F" w:tentative="1">
      <w:start w:val="1"/>
      <w:numFmt w:val="decimal"/>
      <w:lvlText w:val="%4."/>
      <w:lvlJc w:val="left"/>
      <w:pPr>
        <w:ind w:left="2285" w:hanging="440"/>
      </w:pPr>
    </w:lvl>
    <w:lvl w:ilvl="4" w:tplc="04090019" w:tentative="1">
      <w:start w:val="1"/>
      <w:numFmt w:val="lowerLetter"/>
      <w:lvlText w:val="%5)"/>
      <w:lvlJc w:val="left"/>
      <w:pPr>
        <w:ind w:left="2725" w:hanging="440"/>
      </w:pPr>
    </w:lvl>
    <w:lvl w:ilvl="5" w:tplc="0409001B" w:tentative="1">
      <w:start w:val="1"/>
      <w:numFmt w:val="lowerRoman"/>
      <w:lvlText w:val="%6."/>
      <w:lvlJc w:val="right"/>
      <w:pPr>
        <w:ind w:left="3165" w:hanging="440"/>
      </w:pPr>
    </w:lvl>
    <w:lvl w:ilvl="6" w:tplc="0409000F" w:tentative="1">
      <w:start w:val="1"/>
      <w:numFmt w:val="decimal"/>
      <w:lvlText w:val="%7."/>
      <w:lvlJc w:val="left"/>
      <w:pPr>
        <w:ind w:left="3605" w:hanging="440"/>
      </w:pPr>
    </w:lvl>
    <w:lvl w:ilvl="7" w:tplc="04090019" w:tentative="1">
      <w:start w:val="1"/>
      <w:numFmt w:val="lowerLetter"/>
      <w:lvlText w:val="%8)"/>
      <w:lvlJc w:val="left"/>
      <w:pPr>
        <w:ind w:left="4045" w:hanging="440"/>
      </w:pPr>
    </w:lvl>
    <w:lvl w:ilvl="8" w:tplc="0409001B" w:tentative="1">
      <w:start w:val="1"/>
      <w:numFmt w:val="lowerRoman"/>
      <w:lvlText w:val="%9."/>
      <w:lvlJc w:val="right"/>
      <w:pPr>
        <w:ind w:left="4485" w:hanging="440"/>
      </w:pPr>
    </w:lvl>
  </w:abstractNum>
  <w:num w:numId="1" w16cid:durableId="349069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DD"/>
    <w:rsid w:val="002E2CDD"/>
    <w:rsid w:val="00492554"/>
    <w:rsid w:val="00742552"/>
    <w:rsid w:val="00E8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00A845"/>
  <w15:chartTrackingRefBased/>
  <w15:docId w15:val="{3FBFD99E-C03E-4FFA-B521-6DCF1737D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2BB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E2C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C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C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C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C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C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C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C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2C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2C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2C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2C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2C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2C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2C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2C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2C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2C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2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C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2C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2C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C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2C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2C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2C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2C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4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42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42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4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4388</Characters>
  <Application>Microsoft Office Word</Application>
  <DocSecurity>0</DocSecurity>
  <Lines>81</Lines>
  <Paragraphs>43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杰 席</dc:creator>
  <cp:keywords/>
  <dc:description/>
  <cp:lastModifiedBy>文杰 席</cp:lastModifiedBy>
  <cp:revision>2</cp:revision>
  <dcterms:created xsi:type="dcterms:W3CDTF">2026-01-07T00:36:00Z</dcterms:created>
  <dcterms:modified xsi:type="dcterms:W3CDTF">2026-01-07T00:38:00Z</dcterms:modified>
</cp:coreProperties>
</file>